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horzAnchor="margin" w:tblpY="795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425"/>
        <w:gridCol w:w="6662"/>
        <w:gridCol w:w="1418"/>
      </w:tblGrid>
      <w:tr w:rsidR="0077681F" w:rsidRPr="009F2CB0" w14:paraId="5F006302" w14:textId="7E0A96D5" w:rsidTr="00D7608E">
        <w:trPr>
          <w:trHeight w:val="284"/>
        </w:trPr>
        <w:tc>
          <w:tcPr>
            <w:tcW w:w="8931" w:type="dxa"/>
            <w:gridSpan w:val="4"/>
            <w:tcBorders>
              <w:bottom w:val="single" w:sz="4" w:space="0" w:color="auto"/>
            </w:tcBorders>
          </w:tcPr>
          <w:p w14:paraId="7749696E" w14:textId="4139AE9F" w:rsidR="0077681F" w:rsidRPr="009F2CB0" w:rsidRDefault="0077681F" w:rsidP="009F2CB0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CB0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1A4C7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F2C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8008F" w:rsidRPr="009F2CB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674CE">
              <w:rPr>
                <w:rFonts w:ascii="Times New Roman" w:hAnsi="Times New Roman" w:cs="Times New Roman"/>
                <w:sz w:val="24"/>
                <w:szCs w:val="24"/>
              </w:rPr>
              <w:t xml:space="preserve"> Result </w:t>
            </w:r>
            <w:r w:rsidR="00AE21B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667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21B1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6674CE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6674CE" w:rsidRPr="006674CE">
              <w:rPr>
                <w:rFonts w:ascii="Times New Roman" w:hAnsi="Times New Roman" w:cs="Times New Roman"/>
                <w:sz w:val="24"/>
                <w:szCs w:val="24"/>
              </w:rPr>
              <w:t>uestionnaire</w:t>
            </w:r>
            <w:r w:rsidR="00667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4C74" w:rsidRPr="001A4C74">
              <w:rPr>
                <w:rFonts w:ascii="Times New Roman" w:hAnsi="Times New Roman" w:cs="Times New Roman"/>
                <w:sz w:val="24"/>
                <w:szCs w:val="24"/>
              </w:rPr>
              <w:t>on the user experience of the smart diaper system</w:t>
            </w:r>
            <w:r w:rsidR="0088008F" w:rsidRPr="009F2CB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D008D" w:rsidRPr="009F2CB0" w14:paraId="7CDF94F8" w14:textId="565E8B22" w:rsidTr="00D7608E">
        <w:trPr>
          <w:trHeight w:val="284"/>
        </w:trPr>
        <w:tc>
          <w:tcPr>
            <w:tcW w:w="75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E32B5B" w14:textId="4D6C4EA3" w:rsidR="001D008D" w:rsidRPr="009F2CB0" w:rsidRDefault="006674CE" w:rsidP="009F2CB0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06AFA02" w14:textId="77777777" w:rsidR="006674CE" w:rsidRDefault="006674CE" w:rsidP="006674C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CB0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  <w:p w14:paraId="040C8008" w14:textId="652982C0" w:rsidR="001D008D" w:rsidRPr="009F2CB0" w:rsidRDefault="006674CE" w:rsidP="006674C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22)</w:t>
            </w:r>
          </w:p>
        </w:tc>
      </w:tr>
      <w:tr w:rsidR="003923AE" w:rsidRPr="009F2CB0" w14:paraId="2EF949AF" w14:textId="77777777" w:rsidTr="00D7608E">
        <w:trPr>
          <w:trHeight w:val="284"/>
        </w:trPr>
        <w:tc>
          <w:tcPr>
            <w:tcW w:w="8931" w:type="dxa"/>
            <w:gridSpan w:val="4"/>
            <w:tcBorders>
              <w:top w:val="single" w:sz="4" w:space="0" w:color="auto"/>
            </w:tcBorders>
          </w:tcPr>
          <w:p w14:paraId="3C29E9C0" w14:textId="7181A6BD" w:rsidR="003923AE" w:rsidRPr="0087672E" w:rsidRDefault="003923AE" w:rsidP="003923AE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7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uld you like to buy and use the smart diaper system if it is going to be released on the market?</w:t>
            </w:r>
          </w:p>
        </w:tc>
      </w:tr>
      <w:tr w:rsidR="0087672E" w:rsidRPr="009F2CB0" w14:paraId="7A263419" w14:textId="4742C1C8" w:rsidTr="00D7608E">
        <w:trPr>
          <w:trHeight w:val="284"/>
        </w:trPr>
        <w:tc>
          <w:tcPr>
            <w:tcW w:w="426" w:type="dxa"/>
          </w:tcPr>
          <w:p w14:paraId="031F323C" w14:textId="6038ECDB" w:rsidR="0087672E" w:rsidRPr="009F2CB0" w:rsidRDefault="0087672E" w:rsidP="009F2CB0">
            <w:pPr>
              <w:wordWrap/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gridSpan w:val="2"/>
          </w:tcPr>
          <w:p w14:paraId="2862E708" w14:textId="591AE551" w:rsidR="0087672E" w:rsidRPr="009F2CB0" w:rsidRDefault="0087672E" w:rsidP="009F2CB0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72E">
              <w:rPr>
                <w:rFonts w:ascii="Times New Roman" w:hAnsi="Times New Roman" w:cs="Times New Roman"/>
                <w:sz w:val="24"/>
                <w:szCs w:val="24"/>
              </w:rPr>
              <w:t>I am willing to purchase with priority regardless of the price.</w:t>
            </w:r>
          </w:p>
        </w:tc>
        <w:tc>
          <w:tcPr>
            <w:tcW w:w="1418" w:type="dxa"/>
          </w:tcPr>
          <w:p w14:paraId="6710E1A2" w14:textId="64B91572" w:rsidR="0087672E" w:rsidRPr="009F2CB0" w:rsidRDefault="008D5B98" w:rsidP="009F2CB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3.6%)</w:t>
            </w:r>
          </w:p>
        </w:tc>
      </w:tr>
      <w:tr w:rsidR="0087672E" w:rsidRPr="009F2CB0" w14:paraId="5415F007" w14:textId="0DACE4BD" w:rsidTr="00D7608E">
        <w:trPr>
          <w:trHeight w:val="284"/>
        </w:trPr>
        <w:tc>
          <w:tcPr>
            <w:tcW w:w="426" w:type="dxa"/>
          </w:tcPr>
          <w:p w14:paraId="5D4791E9" w14:textId="02E385AC" w:rsidR="0087672E" w:rsidRPr="009F2CB0" w:rsidRDefault="0087672E" w:rsidP="009F2CB0">
            <w:pPr>
              <w:wordWrap/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gridSpan w:val="2"/>
          </w:tcPr>
          <w:p w14:paraId="415BA243" w14:textId="647EE139" w:rsidR="0087672E" w:rsidRPr="009F2CB0" w:rsidRDefault="0087672E" w:rsidP="009F2CB0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72E">
              <w:rPr>
                <w:rFonts w:ascii="Times New Roman" w:hAnsi="Times New Roman" w:cs="Times New Roman"/>
                <w:sz w:val="24"/>
                <w:szCs w:val="24"/>
              </w:rPr>
              <w:t>I am willing to purchase at a reasonable price.</w:t>
            </w:r>
          </w:p>
        </w:tc>
        <w:tc>
          <w:tcPr>
            <w:tcW w:w="1418" w:type="dxa"/>
          </w:tcPr>
          <w:p w14:paraId="3CCFD4D1" w14:textId="54624209" w:rsidR="0087672E" w:rsidRPr="008D5B98" w:rsidRDefault="008D5B98" w:rsidP="009F2CB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 (45.5%)</w:t>
            </w:r>
          </w:p>
        </w:tc>
      </w:tr>
      <w:tr w:rsidR="0087672E" w:rsidRPr="009F2CB0" w14:paraId="64B9B9EA" w14:textId="0C242B93" w:rsidTr="00D7608E">
        <w:trPr>
          <w:trHeight w:val="284"/>
        </w:trPr>
        <w:tc>
          <w:tcPr>
            <w:tcW w:w="426" w:type="dxa"/>
            <w:tcBorders>
              <w:bottom w:val="single" w:sz="4" w:space="0" w:color="auto"/>
            </w:tcBorders>
          </w:tcPr>
          <w:p w14:paraId="1AEB8DD3" w14:textId="6D8BD17A" w:rsidR="0087672E" w:rsidRPr="009F2CB0" w:rsidRDefault="0087672E" w:rsidP="009F2CB0">
            <w:pPr>
              <w:wordWrap/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gridSpan w:val="2"/>
            <w:tcBorders>
              <w:bottom w:val="single" w:sz="4" w:space="0" w:color="auto"/>
            </w:tcBorders>
          </w:tcPr>
          <w:p w14:paraId="68A61D20" w14:textId="5169DA8E" w:rsidR="0087672E" w:rsidRPr="009F2CB0" w:rsidRDefault="008D5B98" w:rsidP="009F2CB0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B98">
              <w:rPr>
                <w:rFonts w:ascii="Times New Roman" w:hAnsi="Times New Roman" w:cs="Times New Roman"/>
                <w:sz w:val="24"/>
                <w:szCs w:val="24"/>
              </w:rPr>
              <w:t>No. I am going to use the conventional diapers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2A84B1E" w14:textId="1D71ED39" w:rsidR="0087672E" w:rsidRPr="009F2CB0" w:rsidRDefault="008D5B98" w:rsidP="009F2CB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0.9%)</w:t>
            </w:r>
          </w:p>
        </w:tc>
      </w:tr>
      <w:tr w:rsidR="00D7608E" w:rsidRPr="009F2CB0" w14:paraId="6548A52A" w14:textId="77777777" w:rsidTr="00D7608E">
        <w:trPr>
          <w:trHeight w:val="284"/>
        </w:trPr>
        <w:tc>
          <w:tcPr>
            <w:tcW w:w="8931" w:type="dxa"/>
            <w:gridSpan w:val="4"/>
            <w:tcBorders>
              <w:top w:val="single" w:sz="4" w:space="0" w:color="auto"/>
            </w:tcBorders>
          </w:tcPr>
          <w:p w14:paraId="66E11DFF" w14:textId="63813DE3" w:rsidR="00D7608E" w:rsidRPr="009F2CB0" w:rsidRDefault="00D7608E" w:rsidP="00D7608E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08E">
              <w:rPr>
                <w:rFonts w:ascii="Times New Roman" w:hAnsi="Times New Roman" w:cs="Times New Roman"/>
                <w:b/>
                <w:sz w:val="24"/>
                <w:szCs w:val="24"/>
              </w:rPr>
              <w:t>What discomfort have you experienced while using the smart diaper system?</w:t>
            </w:r>
          </w:p>
        </w:tc>
      </w:tr>
      <w:tr w:rsidR="00D7608E" w:rsidRPr="009F2CB0" w14:paraId="428A231C" w14:textId="60680D0C" w:rsidTr="00D7608E">
        <w:trPr>
          <w:trHeight w:val="284"/>
        </w:trPr>
        <w:tc>
          <w:tcPr>
            <w:tcW w:w="426" w:type="dxa"/>
          </w:tcPr>
          <w:p w14:paraId="05438D12" w14:textId="75D24369" w:rsidR="00D7608E" w:rsidRPr="009F2CB0" w:rsidRDefault="00D7608E" w:rsidP="009F2CB0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5" w:type="dxa"/>
            <w:gridSpan w:val="3"/>
          </w:tcPr>
          <w:p w14:paraId="12C97AB3" w14:textId="457AB5B3" w:rsidR="00D7608E" w:rsidRPr="00D7608E" w:rsidRDefault="00D7608E" w:rsidP="00D7608E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0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 About device connections</w:t>
            </w:r>
          </w:p>
        </w:tc>
      </w:tr>
      <w:tr w:rsidR="00D7608E" w:rsidRPr="009F2CB0" w14:paraId="7EA26763" w14:textId="5674E9BC" w:rsidTr="00D7608E">
        <w:trPr>
          <w:trHeight w:val="284"/>
        </w:trPr>
        <w:tc>
          <w:tcPr>
            <w:tcW w:w="426" w:type="dxa"/>
          </w:tcPr>
          <w:p w14:paraId="3D9AD3A4" w14:textId="1E710C02" w:rsidR="00D7608E" w:rsidRPr="009F2CB0" w:rsidRDefault="00D7608E" w:rsidP="009F2CB0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1D78152" w14:textId="77777777" w:rsidR="00D7608E" w:rsidRPr="009F2CB0" w:rsidRDefault="00D7608E" w:rsidP="009F2CB0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14:paraId="4871B9B8" w14:textId="649CD6F2" w:rsidR="00D7608E" w:rsidRPr="009F2CB0" w:rsidRDefault="00D7608E" w:rsidP="009F2CB0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608E">
              <w:rPr>
                <w:rFonts w:ascii="Times New Roman" w:hAnsi="Times New Roman" w:cs="Times New Roman"/>
                <w:sz w:val="24"/>
                <w:szCs w:val="24"/>
              </w:rPr>
              <w:t>Connecting the sensing device to the diaper.</w:t>
            </w:r>
          </w:p>
        </w:tc>
        <w:tc>
          <w:tcPr>
            <w:tcW w:w="1418" w:type="dxa"/>
          </w:tcPr>
          <w:p w14:paraId="5E37C0CA" w14:textId="5B7619C6" w:rsidR="00D7608E" w:rsidRPr="009F2CB0" w:rsidRDefault="00D7608E" w:rsidP="009F2CB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3.6%)</w:t>
            </w:r>
          </w:p>
        </w:tc>
      </w:tr>
      <w:tr w:rsidR="00D7608E" w:rsidRPr="009F2CB0" w14:paraId="0FF6EA99" w14:textId="1BEBEA04" w:rsidTr="00D7608E">
        <w:trPr>
          <w:trHeight w:val="284"/>
        </w:trPr>
        <w:tc>
          <w:tcPr>
            <w:tcW w:w="426" w:type="dxa"/>
          </w:tcPr>
          <w:p w14:paraId="76A9FE04" w14:textId="71E65BC0" w:rsidR="00D7608E" w:rsidRPr="009F2CB0" w:rsidRDefault="00D7608E" w:rsidP="009F2CB0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E20DD9D" w14:textId="77777777" w:rsidR="00D7608E" w:rsidRPr="009F2CB0" w:rsidRDefault="00D7608E" w:rsidP="009F2CB0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14:paraId="37654A62" w14:textId="34F51911" w:rsidR="00D7608E" w:rsidRPr="009F2CB0" w:rsidRDefault="00D7608E" w:rsidP="009F2CB0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608E">
              <w:rPr>
                <w:rFonts w:ascii="Times New Roman" w:hAnsi="Times New Roman" w:cs="Times New Roman"/>
                <w:sz w:val="24"/>
                <w:szCs w:val="24"/>
              </w:rPr>
              <w:t>Bluetooth paring between the sensing device and the smart phone.</w:t>
            </w:r>
          </w:p>
        </w:tc>
        <w:tc>
          <w:tcPr>
            <w:tcW w:w="1418" w:type="dxa"/>
          </w:tcPr>
          <w:p w14:paraId="447D4CC2" w14:textId="443821F9" w:rsidR="00D7608E" w:rsidRPr="009F2CB0" w:rsidRDefault="00D7608E" w:rsidP="009F2CB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3.6%)</w:t>
            </w:r>
          </w:p>
        </w:tc>
      </w:tr>
      <w:tr w:rsidR="00D7608E" w:rsidRPr="009F2CB0" w14:paraId="04AEB8BF" w14:textId="15F675E3" w:rsidTr="00D7608E">
        <w:trPr>
          <w:trHeight w:val="284"/>
        </w:trPr>
        <w:tc>
          <w:tcPr>
            <w:tcW w:w="426" w:type="dxa"/>
          </w:tcPr>
          <w:p w14:paraId="47A72058" w14:textId="2D5AC957" w:rsidR="00D7608E" w:rsidRPr="009F2CB0" w:rsidRDefault="00D7608E" w:rsidP="009F2CB0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5" w:type="dxa"/>
            <w:gridSpan w:val="3"/>
          </w:tcPr>
          <w:p w14:paraId="2B153CEA" w14:textId="1FCD01AE" w:rsidR="00D7608E" w:rsidRPr="00D7608E" w:rsidRDefault="00D7608E" w:rsidP="00D7608E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0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. About the alarm</w:t>
            </w:r>
          </w:p>
        </w:tc>
      </w:tr>
      <w:tr w:rsidR="00D7608E" w:rsidRPr="009F2CB0" w14:paraId="38CF908A" w14:textId="68CEA05E" w:rsidTr="00D7608E">
        <w:trPr>
          <w:trHeight w:val="284"/>
        </w:trPr>
        <w:tc>
          <w:tcPr>
            <w:tcW w:w="426" w:type="dxa"/>
          </w:tcPr>
          <w:p w14:paraId="571C4079" w14:textId="0EEADA5C" w:rsidR="00D7608E" w:rsidRPr="009F2CB0" w:rsidRDefault="00D7608E" w:rsidP="009F2CB0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618557E" w14:textId="77777777" w:rsidR="00D7608E" w:rsidRPr="009F2CB0" w:rsidRDefault="00D7608E" w:rsidP="009F2CB0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14:paraId="344DAB65" w14:textId="7BD3765A" w:rsidR="00D7608E" w:rsidRPr="009F2CB0" w:rsidRDefault="00D7608E" w:rsidP="009F2CB0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608E">
              <w:rPr>
                <w:rFonts w:ascii="Times New Roman" w:hAnsi="Times New Roman" w:cs="Times New Roman"/>
                <w:sz w:val="24"/>
                <w:szCs w:val="24"/>
              </w:rPr>
              <w:t>The alarm did not work, when voiding.</w:t>
            </w:r>
          </w:p>
        </w:tc>
        <w:tc>
          <w:tcPr>
            <w:tcW w:w="1418" w:type="dxa"/>
          </w:tcPr>
          <w:p w14:paraId="59EB1B4D" w14:textId="22DE1FB3" w:rsidR="00D7608E" w:rsidRPr="009F2CB0" w:rsidRDefault="00D7608E" w:rsidP="009F2CB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1.8%)</w:t>
            </w:r>
          </w:p>
        </w:tc>
      </w:tr>
      <w:tr w:rsidR="00D7608E" w:rsidRPr="009F2CB0" w14:paraId="7921B0CD" w14:textId="77777777" w:rsidTr="00D7608E">
        <w:trPr>
          <w:trHeight w:val="284"/>
        </w:trPr>
        <w:tc>
          <w:tcPr>
            <w:tcW w:w="426" w:type="dxa"/>
            <w:tcBorders>
              <w:bottom w:val="single" w:sz="4" w:space="0" w:color="auto"/>
            </w:tcBorders>
          </w:tcPr>
          <w:p w14:paraId="478EE05A" w14:textId="77777777" w:rsidR="00D7608E" w:rsidRPr="009F2CB0" w:rsidRDefault="00D7608E" w:rsidP="009F2CB0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92EB573" w14:textId="77777777" w:rsidR="00D7608E" w:rsidRPr="009F2CB0" w:rsidRDefault="00D7608E" w:rsidP="009F2CB0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4F41BC74" w14:textId="6A7DC9A0" w:rsidR="00D7608E" w:rsidRPr="009F2CB0" w:rsidRDefault="00D7608E" w:rsidP="009F2CB0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608E">
              <w:rPr>
                <w:rFonts w:ascii="Times New Roman" w:hAnsi="Times New Roman" w:cs="Times New Roman"/>
                <w:sz w:val="24"/>
                <w:szCs w:val="24"/>
              </w:rPr>
              <w:t>The alarm worked without voiding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7E78D3A" w14:textId="10634363" w:rsidR="00D7608E" w:rsidRPr="009F2CB0" w:rsidRDefault="00D7608E" w:rsidP="009F2CB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.1%)</w:t>
            </w:r>
          </w:p>
        </w:tc>
      </w:tr>
    </w:tbl>
    <w:p w14:paraId="63EB0E94" w14:textId="60187015" w:rsidR="00E55743" w:rsidRPr="001A4C74" w:rsidRDefault="001A4C74" w:rsidP="001A4C7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4C74">
        <w:rPr>
          <w:rFonts w:ascii="Times New Roman" w:hAnsi="Times New Roman" w:cs="Times New Roman"/>
          <w:b/>
          <w:bCs/>
          <w:sz w:val="24"/>
          <w:szCs w:val="24"/>
        </w:rPr>
        <w:t>Multimedia Appendix 1. Supplementary table.</w:t>
      </w:r>
    </w:p>
    <w:sectPr w:rsidR="00E55743" w:rsidRPr="001A4C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1830D" w14:textId="77777777" w:rsidR="008876D6" w:rsidRDefault="008876D6" w:rsidP="00234E9D">
      <w:pPr>
        <w:spacing w:after="0" w:line="240" w:lineRule="auto"/>
      </w:pPr>
      <w:r>
        <w:separator/>
      </w:r>
    </w:p>
  </w:endnote>
  <w:endnote w:type="continuationSeparator" w:id="0">
    <w:p w14:paraId="7320AEF1" w14:textId="77777777" w:rsidR="008876D6" w:rsidRDefault="008876D6" w:rsidP="00234E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78084" w14:textId="77777777" w:rsidR="008876D6" w:rsidRDefault="008876D6" w:rsidP="00234E9D">
      <w:pPr>
        <w:spacing w:after="0" w:line="240" w:lineRule="auto"/>
      </w:pPr>
      <w:r>
        <w:separator/>
      </w:r>
    </w:p>
  </w:footnote>
  <w:footnote w:type="continuationSeparator" w:id="0">
    <w:p w14:paraId="32EB3648" w14:textId="77777777" w:rsidR="008876D6" w:rsidRDefault="008876D6" w:rsidP="00234E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0BB"/>
    <w:rsid w:val="00001BA8"/>
    <w:rsid w:val="0002240E"/>
    <w:rsid w:val="00034CA9"/>
    <w:rsid w:val="00077E3A"/>
    <w:rsid w:val="000B0BDB"/>
    <w:rsid w:val="000B29DE"/>
    <w:rsid w:val="000D47E3"/>
    <w:rsid w:val="000D5CCF"/>
    <w:rsid w:val="000E3BDB"/>
    <w:rsid w:val="000F5990"/>
    <w:rsid w:val="00104F0A"/>
    <w:rsid w:val="00121B85"/>
    <w:rsid w:val="00124C0D"/>
    <w:rsid w:val="00131AB5"/>
    <w:rsid w:val="00132979"/>
    <w:rsid w:val="001520BB"/>
    <w:rsid w:val="001A4C74"/>
    <w:rsid w:val="001D008D"/>
    <w:rsid w:val="001F0689"/>
    <w:rsid w:val="00234E9D"/>
    <w:rsid w:val="002865B3"/>
    <w:rsid w:val="002B7E7E"/>
    <w:rsid w:val="00302E4B"/>
    <w:rsid w:val="00305823"/>
    <w:rsid w:val="0032186B"/>
    <w:rsid w:val="003552D9"/>
    <w:rsid w:val="003717FE"/>
    <w:rsid w:val="003923AE"/>
    <w:rsid w:val="003D2180"/>
    <w:rsid w:val="0040257E"/>
    <w:rsid w:val="004C0889"/>
    <w:rsid w:val="004C1A53"/>
    <w:rsid w:val="004C4883"/>
    <w:rsid w:val="004E3DFA"/>
    <w:rsid w:val="0051062A"/>
    <w:rsid w:val="00535349"/>
    <w:rsid w:val="005366DD"/>
    <w:rsid w:val="00557169"/>
    <w:rsid w:val="00587C0D"/>
    <w:rsid w:val="005919A3"/>
    <w:rsid w:val="0059734C"/>
    <w:rsid w:val="005B6B73"/>
    <w:rsid w:val="00604765"/>
    <w:rsid w:val="00644561"/>
    <w:rsid w:val="006479F0"/>
    <w:rsid w:val="006674CE"/>
    <w:rsid w:val="00682339"/>
    <w:rsid w:val="006B2461"/>
    <w:rsid w:val="006F6F8C"/>
    <w:rsid w:val="00746199"/>
    <w:rsid w:val="00761ACA"/>
    <w:rsid w:val="0077681F"/>
    <w:rsid w:val="00777872"/>
    <w:rsid w:val="00785890"/>
    <w:rsid w:val="007B743F"/>
    <w:rsid w:val="007C7ABA"/>
    <w:rsid w:val="007D02A6"/>
    <w:rsid w:val="007E4DA2"/>
    <w:rsid w:val="007E72BF"/>
    <w:rsid w:val="008460CE"/>
    <w:rsid w:val="008516E4"/>
    <w:rsid w:val="0087672E"/>
    <w:rsid w:val="0088008F"/>
    <w:rsid w:val="008876D6"/>
    <w:rsid w:val="008D5B98"/>
    <w:rsid w:val="008E3E9C"/>
    <w:rsid w:val="00936CDD"/>
    <w:rsid w:val="009427A2"/>
    <w:rsid w:val="009962AF"/>
    <w:rsid w:val="009F2CB0"/>
    <w:rsid w:val="00A035FF"/>
    <w:rsid w:val="00A8433F"/>
    <w:rsid w:val="00AA3978"/>
    <w:rsid w:val="00AE21B1"/>
    <w:rsid w:val="00B26148"/>
    <w:rsid w:val="00B3082B"/>
    <w:rsid w:val="00B420ED"/>
    <w:rsid w:val="00B50EC9"/>
    <w:rsid w:val="00B53AE4"/>
    <w:rsid w:val="00B63AC3"/>
    <w:rsid w:val="00B6642D"/>
    <w:rsid w:val="00B7702E"/>
    <w:rsid w:val="00B849B2"/>
    <w:rsid w:val="00BA5896"/>
    <w:rsid w:val="00BA63C3"/>
    <w:rsid w:val="00BB0344"/>
    <w:rsid w:val="00BD442A"/>
    <w:rsid w:val="00C42336"/>
    <w:rsid w:val="00C5471A"/>
    <w:rsid w:val="00C86C1F"/>
    <w:rsid w:val="00C8725B"/>
    <w:rsid w:val="00CB3752"/>
    <w:rsid w:val="00CC5C69"/>
    <w:rsid w:val="00D27B64"/>
    <w:rsid w:val="00D36352"/>
    <w:rsid w:val="00D406F0"/>
    <w:rsid w:val="00D7608E"/>
    <w:rsid w:val="00D86973"/>
    <w:rsid w:val="00D917D4"/>
    <w:rsid w:val="00DF5FB7"/>
    <w:rsid w:val="00E55743"/>
    <w:rsid w:val="00F15575"/>
    <w:rsid w:val="00F971A4"/>
    <w:rsid w:val="00FA514C"/>
    <w:rsid w:val="00FD773B"/>
    <w:rsid w:val="00FE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B555DC"/>
  <w15:docId w15:val="{811B934D-CF3C-4060-9386-BF581D674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57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34E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34E9D"/>
  </w:style>
  <w:style w:type="paragraph" w:styleId="a5">
    <w:name w:val="footer"/>
    <w:basedOn w:val="a"/>
    <w:link w:val="Char0"/>
    <w:uiPriority w:val="99"/>
    <w:unhideWhenUsed/>
    <w:rsid w:val="00234E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34E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</dc:creator>
  <cp:keywords/>
  <dc:description/>
  <cp:lastModifiedBy>Cho</cp:lastModifiedBy>
  <cp:revision>4</cp:revision>
  <dcterms:created xsi:type="dcterms:W3CDTF">2021-05-17T11:35:00Z</dcterms:created>
  <dcterms:modified xsi:type="dcterms:W3CDTF">2021-05-20T02:49:00Z</dcterms:modified>
</cp:coreProperties>
</file>